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ECE732" w14:textId="027ABF43" w:rsidR="001915A8" w:rsidRPr="00A33076" w:rsidRDefault="001915A8" w:rsidP="008E7F5C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</w:pPr>
      <w:r w:rsidRPr="00A33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>S</w:t>
      </w:r>
      <w:r w:rsidR="00305150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>1</w:t>
      </w:r>
      <w:r w:rsidRPr="00A33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 xml:space="preserve"> </w:t>
      </w:r>
      <w:r w:rsidR="00354F9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>T</w:t>
      </w:r>
      <w:r w:rsidRPr="00A3307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>able</w:t>
      </w:r>
      <w:r w:rsidR="00354F9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>.</w:t>
      </w:r>
      <w:r w:rsidRPr="00A33076"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  <w:t xml:space="preserve"> Analysis of demographic/clinical variables and pregnancy outcomes of patients with sporotrichosis treated at Fiocruz, INI, from 2001 to 2023.</w:t>
      </w:r>
    </w:p>
    <w:p w14:paraId="2F92A437" w14:textId="77777777" w:rsidR="00C02C22" w:rsidRPr="00A33076" w:rsidRDefault="00C02C22" w:rsidP="008E7F5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</w:p>
    <w:tbl>
      <w:tblPr>
        <w:tblStyle w:val="TabeladeLista6Colorida"/>
        <w:tblW w:w="9072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1276"/>
        <w:gridCol w:w="708"/>
        <w:gridCol w:w="1276"/>
        <w:gridCol w:w="1134"/>
        <w:gridCol w:w="992"/>
      </w:tblGrid>
      <w:tr w:rsidR="00C02C22" w:rsidRPr="008E7F5C" w14:paraId="0F264F3A" w14:textId="77777777" w:rsidTr="00A32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69C66B16" w14:textId="77777777" w:rsidR="00C02C22" w:rsidRPr="008E7F5C" w:rsidRDefault="00C02C22" w:rsidP="0003396F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Variable</w:t>
            </w:r>
          </w:p>
        </w:tc>
        <w:tc>
          <w:tcPr>
            <w:tcW w:w="1985" w:type="dxa"/>
            <w:gridSpan w:val="2"/>
          </w:tcPr>
          <w:p w14:paraId="7C071995" w14:textId="1C20A330" w:rsidR="00C02C22" w:rsidRPr="008E7F5C" w:rsidRDefault="00C02C22" w:rsidP="000339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egnancy outcome</w:t>
            </w:r>
          </w:p>
        </w:tc>
        <w:tc>
          <w:tcPr>
            <w:tcW w:w="1276" w:type="dxa"/>
            <w:vMerge w:val="restart"/>
          </w:tcPr>
          <w:p w14:paraId="376D6D3A" w14:textId="654F95C3" w:rsidR="00C02C22" w:rsidRPr="008E7F5C" w:rsidRDefault="00C02C22" w:rsidP="000339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5%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CI</w:t>
            </w:r>
            <w:r w:rsidR="00FD031E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EF2036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1984" w:type="dxa"/>
            <w:gridSpan w:val="2"/>
          </w:tcPr>
          <w:p w14:paraId="7C042CE6" w14:textId="3C614683" w:rsidR="00C02C22" w:rsidRPr="008E7F5C" w:rsidRDefault="002B73D0" w:rsidP="000339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egnancy</w:t>
            </w:r>
            <w:r w:rsidR="00C02C22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outcome</w:t>
            </w:r>
          </w:p>
        </w:tc>
        <w:tc>
          <w:tcPr>
            <w:tcW w:w="1134" w:type="dxa"/>
            <w:vMerge w:val="restart"/>
          </w:tcPr>
          <w:p w14:paraId="473B63CC" w14:textId="1243A766" w:rsidR="00C02C22" w:rsidRPr="008E7F5C" w:rsidRDefault="00C02C22" w:rsidP="000339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%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 </w:t>
            </w:r>
            <w:r w:rsidR="00EF2036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992" w:type="dxa"/>
            <w:vMerge w:val="restart"/>
          </w:tcPr>
          <w:p w14:paraId="4C7066D8" w14:textId="4E576EA7" w:rsidR="00C02C22" w:rsidRPr="008E7F5C" w:rsidRDefault="00C02C22" w:rsidP="000339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-val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e</w:t>
            </w:r>
          </w:p>
        </w:tc>
      </w:tr>
      <w:tr w:rsidR="00C02C22" w:rsidRPr="00A33076" w14:paraId="50617DB2" w14:textId="77777777" w:rsidTr="00A32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BBA26FB" w14:textId="77777777" w:rsidR="00C02C22" w:rsidRPr="008E7F5C" w:rsidRDefault="00C02C22" w:rsidP="0003396F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14:paraId="3F764CE4" w14:textId="77777777" w:rsidR="00C02C22" w:rsidRPr="00A33076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Favorable</w:t>
            </w:r>
          </w:p>
          <w:p w14:paraId="38709B46" w14:textId="493EA11A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N = </w:t>
            </w:r>
            <w:r w:rsidRPr="00A3307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="002B73D0" w:rsidRPr="00A3307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8E7F5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Pr="00A3307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="002B73D0" w:rsidRPr="00A3307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8E7F5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vMerge/>
            <w:shd w:val="clear" w:color="auto" w:fill="auto"/>
          </w:tcPr>
          <w:p w14:paraId="53019B1B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14:paraId="7FA82A01" w14:textId="77777777" w:rsidR="00C02C22" w:rsidRPr="00A33076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Unfavorable</w:t>
            </w:r>
          </w:p>
          <w:p w14:paraId="71606857" w14:textId="2DB880FA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N = </w:t>
            </w:r>
            <w:r w:rsidRPr="00A3307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 w:rsidRPr="008E7F5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377C90" w:rsidRPr="00A3307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19</w:t>
            </w:r>
            <w:r w:rsidRPr="008E7F5C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vMerge/>
          </w:tcPr>
          <w:p w14:paraId="1A8FB4BD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vMerge/>
          </w:tcPr>
          <w:p w14:paraId="16157621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02C22" w:rsidRPr="00A33076" w14:paraId="404AAC17" w14:textId="77777777" w:rsidTr="00A32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</w:tcPr>
          <w:p w14:paraId="471FE7DC" w14:textId="4E531B6A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Age at </w:t>
            </w:r>
            <w:proofErr w:type="spellStart"/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iagnosis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  <w:tc>
          <w:tcPr>
            <w:tcW w:w="1985" w:type="dxa"/>
            <w:gridSpan w:val="2"/>
            <w:shd w:val="clear" w:color="auto" w:fill="D9D9D9" w:themeFill="background1" w:themeFillShade="D9"/>
          </w:tcPr>
          <w:p w14:paraId="2E0EC6BA" w14:textId="268205AC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7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3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, 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="00125E92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7EAA551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1984" w:type="dxa"/>
            <w:gridSpan w:val="2"/>
            <w:shd w:val="clear" w:color="auto" w:fill="D9D9D9" w:themeFill="background1" w:themeFillShade="D9"/>
          </w:tcPr>
          <w:p w14:paraId="4FD4BC70" w14:textId="3908DF12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="0016611B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(</w:t>
            </w:r>
            <w:r w:rsidR="0016611B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, 3</w:t>
            </w:r>
            <w:r w:rsidR="0016611B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F4DEE61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BBEC2F9" w14:textId="61910D03" w:rsidR="00C02C22" w:rsidRPr="008E7F5C" w:rsidRDefault="002D7A4C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0.014</w:t>
            </w:r>
            <w:r w:rsidR="00FD031E" w:rsidRPr="00A3307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4364BC" w:rsidRPr="00A33076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</w:p>
        </w:tc>
      </w:tr>
      <w:tr w:rsidR="00C02C22" w:rsidRPr="00A33076" w14:paraId="79215BA4" w14:textId="77777777" w:rsidTr="00A32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BB8BBD6" w14:textId="77777777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14:paraId="490AAD2D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</w:tcPr>
          <w:p w14:paraId="39A2662C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14:paraId="2636831F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</w:tcPr>
          <w:p w14:paraId="14510DA3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</w:tcPr>
          <w:p w14:paraId="0484E3BC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0486C" w:rsidRPr="00A33076" w14:paraId="69CBDB2E" w14:textId="77777777" w:rsidTr="00A32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</w:tcPr>
          <w:p w14:paraId="0FC59333" w14:textId="77777777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kin color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9ACBF4E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333DA84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752E938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22C9FF6F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A5902FE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3D4908F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CBA7FF7" w14:textId="24AB7AC1" w:rsidR="00C02C22" w:rsidRPr="008E7F5C" w:rsidRDefault="005B77F3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747</w:t>
            </w:r>
            <w:r w:rsidR="00FD031E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FD031E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</w:t>
            </w:r>
          </w:p>
        </w:tc>
      </w:tr>
      <w:tr w:rsidR="00377C90" w:rsidRPr="00A33076" w14:paraId="63F76E63" w14:textId="77777777" w:rsidTr="00AE5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CA4533E" w14:textId="77777777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lack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1A6211" w14:textId="11CAE0E3" w:rsidR="00C02C22" w:rsidRPr="008E7F5C" w:rsidRDefault="00C02C22" w:rsidP="00405B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="00720ACB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30F946" w14:textId="4A8D03C2" w:rsidR="00C02C22" w:rsidRPr="008E7F5C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8</w:t>
            </w:r>
            <w:r w:rsidR="00720ACB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33D7B6C4" w14:textId="47323F9C" w:rsidR="00C02C22" w:rsidRPr="008E7F5C" w:rsidRDefault="005775F3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4%, 96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8B49DA" w14:textId="302E7EA5" w:rsidR="00C02C22" w:rsidRPr="008E7F5C" w:rsidRDefault="00C41BD0" w:rsidP="00567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9D296D" w14:textId="356C3C5B" w:rsidR="00C02C22" w:rsidRPr="008E7F5C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="00C41BD0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574B36E7" w14:textId="6ACF535A" w:rsidR="00C02C22" w:rsidRPr="008E7F5C" w:rsidRDefault="00C24FF8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0%, 46%</w:t>
            </w:r>
          </w:p>
        </w:tc>
        <w:tc>
          <w:tcPr>
            <w:tcW w:w="992" w:type="dxa"/>
            <w:shd w:val="clear" w:color="auto" w:fill="auto"/>
          </w:tcPr>
          <w:p w14:paraId="7B8622F1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567B89" w:rsidRPr="00A33076" w14:paraId="0A8339F5" w14:textId="77777777" w:rsidTr="00AE5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652A91A" w14:textId="77777777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hit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2E1BD1" w14:textId="564F63F8" w:rsidR="00C02C22" w:rsidRPr="008E7F5C" w:rsidRDefault="00C02C22" w:rsidP="00405B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="00230C49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EE04CF" w14:textId="2ADBDA45" w:rsidR="00C02C22" w:rsidRPr="008E7F5C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230C49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5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093B318D" w14:textId="5D5BA84E" w:rsidR="00C02C22" w:rsidRPr="008E7F5C" w:rsidRDefault="00F76C79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5%, 98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E8921D" w14:textId="54541FB1" w:rsidR="00C02C22" w:rsidRPr="008E7F5C" w:rsidRDefault="00C41BD0" w:rsidP="00567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3A3C98" w14:textId="7F4B5C74" w:rsidR="00C02C22" w:rsidRPr="008E7F5C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C41BD0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0433A02A" w14:textId="77FA3BA2" w:rsidR="00C02C22" w:rsidRPr="008E7F5C" w:rsidRDefault="00D17B7C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9%, 45%</w:t>
            </w:r>
          </w:p>
        </w:tc>
        <w:tc>
          <w:tcPr>
            <w:tcW w:w="992" w:type="dxa"/>
            <w:shd w:val="clear" w:color="auto" w:fill="auto"/>
          </w:tcPr>
          <w:p w14:paraId="4B9411FF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02C22" w:rsidRPr="00A33076" w14:paraId="47C3EBB3" w14:textId="77777777" w:rsidTr="00AE5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7532912" w14:textId="77777777" w:rsidR="00C02C22" w:rsidRPr="00A33076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iss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5B72CC" w14:textId="7E2FC843" w:rsidR="00C02C22" w:rsidRPr="00A33076" w:rsidRDefault="00230C49" w:rsidP="00405B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500574" w14:textId="75342D43" w:rsidR="00C02C22" w:rsidRPr="00A33076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230C49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1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27EE0B09" w14:textId="7ABDD764" w:rsidR="00C02C22" w:rsidRPr="00A33076" w:rsidRDefault="00F76C79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%, 96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2A0E37" w14:textId="1CAD5C49" w:rsidR="00C02C22" w:rsidRPr="00A33076" w:rsidRDefault="008B3BCA" w:rsidP="00567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704BCA" w14:textId="37476410" w:rsidR="00C02C22" w:rsidRPr="00A33076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8B3BCA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39186F4E" w14:textId="172A1149" w:rsidR="00C02C22" w:rsidRPr="00A33076" w:rsidRDefault="00D17B7C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7%, 71%</w:t>
            </w:r>
          </w:p>
        </w:tc>
        <w:tc>
          <w:tcPr>
            <w:tcW w:w="992" w:type="dxa"/>
            <w:shd w:val="clear" w:color="auto" w:fill="auto"/>
          </w:tcPr>
          <w:p w14:paraId="7972E4E4" w14:textId="77777777" w:rsidR="00C02C22" w:rsidRPr="00A33076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02C22" w:rsidRPr="00A33076" w14:paraId="106F6EBA" w14:textId="77777777" w:rsidTr="00AE5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2360905" w14:textId="77777777" w:rsidR="00C02C22" w:rsidRPr="00A33076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E04DA3C" w14:textId="77777777" w:rsidR="00C02C22" w:rsidRPr="00A33076" w:rsidRDefault="00C02C22" w:rsidP="00405B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B350C56" w14:textId="77777777" w:rsidR="00C02C22" w:rsidRPr="00A33076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</w:tcPr>
          <w:p w14:paraId="0D26FF3C" w14:textId="77777777" w:rsidR="00C02C22" w:rsidRPr="00A33076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C1A58EB" w14:textId="77777777" w:rsidR="00C02C22" w:rsidRPr="00A33076" w:rsidRDefault="00C02C22" w:rsidP="00567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9D20B16" w14:textId="77777777" w:rsidR="00C02C22" w:rsidRPr="00A33076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</w:tcPr>
          <w:p w14:paraId="5A000B0E" w14:textId="77777777" w:rsidR="00C02C22" w:rsidRPr="00A33076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</w:tcPr>
          <w:p w14:paraId="4EB4FD8A" w14:textId="77777777" w:rsidR="00C02C22" w:rsidRPr="00A33076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02C22" w:rsidRPr="00A33076" w14:paraId="289B0537" w14:textId="77777777" w:rsidTr="00AE5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</w:tcPr>
          <w:p w14:paraId="1DF79603" w14:textId="77777777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estational age</w:t>
            </w:r>
          </w:p>
        </w:tc>
        <w:tc>
          <w:tcPr>
            <w:tcW w:w="1985" w:type="dxa"/>
            <w:gridSpan w:val="2"/>
            <w:shd w:val="clear" w:color="auto" w:fill="D9D9D9" w:themeFill="background1" w:themeFillShade="D9"/>
            <w:vAlign w:val="center"/>
          </w:tcPr>
          <w:p w14:paraId="3E42ACA9" w14:textId="77777777" w:rsidR="00C02C22" w:rsidRPr="008E7F5C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EE69262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4" w:type="dxa"/>
            <w:gridSpan w:val="2"/>
            <w:shd w:val="clear" w:color="auto" w:fill="D9D9D9" w:themeFill="background1" w:themeFillShade="D9"/>
            <w:vAlign w:val="center"/>
          </w:tcPr>
          <w:p w14:paraId="0E8A7BEB" w14:textId="77777777" w:rsidR="00C02C22" w:rsidRPr="008E7F5C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1C09054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36DDBEF" w14:textId="1A5269C0" w:rsidR="00C02C22" w:rsidRPr="008E7F5C" w:rsidRDefault="007879A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567B89" w:rsidRPr="00A33076" w14:paraId="32F14FE6" w14:textId="77777777" w:rsidTr="00AE5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E23DAF5" w14:textId="77777777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st trimeste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93C9E3" w14:textId="6C4C2ADC" w:rsidR="00C02C22" w:rsidRPr="008E7F5C" w:rsidRDefault="009F3DB6" w:rsidP="00405B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B4DDFB" w14:textId="7E6CFCC2" w:rsidR="00C02C22" w:rsidRPr="008E7F5C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9F3DB6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4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15B4E231" w14:textId="08AAE769" w:rsidR="00C02C22" w:rsidRPr="008E7F5C" w:rsidRDefault="00F76C79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5%, 87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563CE1" w14:textId="41EA1BBE" w:rsidR="00C02C22" w:rsidRPr="008E7F5C" w:rsidRDefault="00F16CE4" w:rsidP="00567B89">
            <w:pPr>
              <w:tabs>
                <w:tab w:val="right" w:pos="38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6A5DBB" w14:textId="23EBBBEC" w:rsidR="00C02C22" w:rsidRPr="008E7F5C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F16CE4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6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659A882D" w14:textId="42EE6D87" w:rsidR="00C02C22" w:rsidRPr="008E7F5C" w:rsidRDefault="00852EEC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%, 65%</w:t>
            </w:r>
          </w:p>
        </w:tc>
        <w:tc>
          <w:tcPr>
            <w:tcW w:w="992" w:type="dxa"/>
            <w:shd w:val="clear" w:color="auto" w:fill="auto"/>
          </w:tcPr>
          <w:p w14:paraId="74671DDB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A32C29" w:rsidRPr="00A33076" w14:paraId="16E0E8DD" w14:textId="77777777" w:rsidTr="00AE5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E92EF69" w14:textId="77777777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nd trimeste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F78C94" w14:textId="77777777" w:rsidR="00C02C22" w:rsidRPr="008E7F5C" w:rsidRDefault="00C02C22" w:rsidP="00405B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D8BFF0" w14:textId="769670E3" w:rsidR="00C02C22" w:rsidRPr="008E7F5C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604ABC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3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1A48408B" w14:textId="3086E0DA" w:rsidR="00C02C22" w:rsidRPr="008E7F5C" w:rsidRDefault="00F32A2F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2%, 98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E0CC9E" w14:textId="233B0B60" w:rsidR="00C02C22" w:rsidRPr="008E7F5C" w:rsidRDefault="00F16CE4" w:rsidP="00567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16A51D" w14:textId="5B7EB9B2" w:rsidR="00C02C22" w:rsidRPr="008E7F5C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F16CE4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7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1EC9099A" w14:textId="6B3E3E3C" w:rsidR="00C02C22" w:rsidRPr="008E7F5C" w:rsidRDefault="00C24FF8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1%, 48%</w:t>
            </w:r>
          </w:p>
        </w:tc>
        <w:tc>
          <w:tcPr>
            <w:tcW w:w="992" w:type="dxa"/>
            <w:shd w:val="clear" w:color="auto" w:fill="auto"/>
          </w:tcPr>
          <w:p w14:paraId="2182180A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77C90" w:rsidRPr="00A33076" w14:paraId="5CFBCB15" w14:textId="77777777" w:rsidTr="00AE5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D5226B9" w14:textId="77777777" w:rsidR="00C02C22" w:rsidRPr="00A33076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rd trimester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A46923" w14:textId="77777777" w:rsidR="00C02C22" w:rsidRPr="00A33076" w:rsidRDefault="00C02C22" w:rsidP="00405B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624D11" w14:textId="77777777" w:rsidR="00C02C22" w:rsidRPr="00A33076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100%)</w:t>
            </w:r>
          </w:p>
        </w:tc>
        <w:tc>
          <w:tcPr>
            <w:tcW w:w="1276" w:type="dxa"/>
            <w:shd w:val="clear" w:color="auto" w:fill="auto"/>
          </w:tcPr>
          <w:p w14:paraId="1733477D" w14:textId="217E9134" w:rsidR="00C02C22" w:rsidRPr="00A33076" w:rsidRDefault="00F32A2F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9%, 10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4A56BC" w14:textId="77777777" w:rsidR="00C02C22" w:rsidRPr="00A33076" w:rsidRDefault="00C02C22" w:rsidP="00567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EE3959" w14:textId="77777777" w:rsidR="00C02C22" w:rsidRPr="00A33076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0%)</w:t>
            </w:r>
          </w:p>
        </w:tc>
        <w:tc>
          <w:tcPr>
            <w:tcW w:w="1134" w:type="dxa"/>
            <w:shd w:val="clear" w:color="auto" w:fill="auto"/>
          </w:tcPr>
          <w:p w14:paraId="611AD702" w14:textId="7BAA6F7B" w:rsidR="00C02C22" w:rsidRPr="00A33076" w:rsidRDefault="00C24FF8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%, 31%</w:t>
            </w:r>
          </w:p>
        </w:tc>
        <w:tc>
          <w:tcPr>
            <w:tcW w:w="992" w:type="dxa"/>
            <w:shd w:val="clear" w:color="auto" w:fill="auto"/>
          </w:tcPr>
          <w:p w14:paraId="5DB75319" w14:textId="77777777" w:rsidR="00C02C22" w:rsidRPr="00A33076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02C22" w:rsidRPr="00A33076" w14:paraId="2A112DBF" w14:textId="77777777" w:rsidTr="00AE5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2AADF23" w14:textId="77777777" w:rsidR="00C02C22" w:rsidRPr="00A33076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03F1AE1" w14:textId="77777777" w:rsidR="00C02C22" w:rsidRPr="00A33076" w:rsidRDefault="00C02C22" w:rsidP="00405B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F7096B" w14:textId="77777777" w:rsidR="00C02C22" w:rsidRPr="00A33076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</w:tcPr>
          <w:p w14:paraId="43314C5A" w14:textId="77777777" w:rsidR="00C02C22" w:rsidRPr="00A33076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54AE38C" w14:textId="77777777" w:rsidR="00C02C22" w:rsidRPr="00A33076" w:rsidRDefault="00C02C22" w:rsidP="00567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5085D4F" w14:textId="77777777" w:rsidR="00C02C22" w:rsidRPr="00A33076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</w:tcPr>
          <w:p w14:paraId="1CF0654F" w14:textId="77777777" w:rsidR="00C02C22" w:rsidRPr="00A33076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</w:tcPr>
          <w:p w14:paraId="4D6B57B9" w14:textId="77777777" w:rsidR="00C02C22" w:rsidRPr="00A33076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0486C" w:rsidRPr="00A33076" w14:paraId="07027ECB" w14:textId="77777777" w:rsidTr="00AE5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</w:tcPr>
          <w:p w14:paraId="7014D48C" w14:textId="77777777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morbidity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A2AE8BB" w14:textId="77777777" w:rsidR="00C02C22" w:rsidRPr="008E7F5C" w:rsidRDefault="00C02C22" w:rsidP="00405B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B2F411A" w14:textId="77777777" w:rsidR="00C02C22" w:rsidRPr="008E7F5C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EE13CE4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1E9C462" w14:textId="77777777" w:rsidR="00C02C22" w:rsidRPr="008E7F5C" w:rsidRDefault="00C02C22" w:rsidP="00567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01F9700" w14:textId="77777777" w:rsidR="00C02C22" w:rsidRPr="008E7F5C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6F0CC11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ED185B0" w14:textId="6F2AA8B1" w:rsidR="00C02C22" w:rsidRPr="008E7F5C" w:rsidRDefault="007517FD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76</w:t>
            </w:r>
            <w:r w:rsidR="00FD031E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 xml:space="preserve"> d</w:t>
            </w:r>
          </w:p>
        </w:tc>
      </w:tr>
      <w:tr w:rsidR="00377C90" w:rsidRPr="00A33076" w14:paraId="0E2F73C8" w14:textId="77777777" w:rsidTr="00AE5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5C6DAA9" w14:textId="77777777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BF3F9D" w14:textId="77777777" w:rsidR="00C02C22" w:rsidRPr="008E7F5C" w:rsidRDefault="00C02C22" w:rsidP="00405B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F8490C" w14:textId="31A3E140" w:rsidR="00C02C22" w:rsidRPr="008E7F5C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="00604ABC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1F171120" w14:textId="28E1F1A7" w:rsidR="00C02C22" w:rsidRPr="008E7F5C" w:rsidRDefault="00E34E63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0%, 98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F8C234" w14:textId="0717CE0A" w:rsidR="00C02C22" w:rsidRPr="008E7F5C" w:rsidRDefault="00EE3703" w:rsidP="00567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3F2CF8" w14:textId="72BAB805" w:rsidR="00C02C22" w:rsidRPr="008E7F5C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="004D6A13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0EACE509" w14:textId="5DE2B153" w:rsidR="00C02C22" w:rsidRPr="008E7F5C" w:rsidRDefault="00852EEC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4%, 30%</w:t>
            </w:r>
          </w:p>
        </w:tc>
        <w:tc>
          <w:tcPr>
            <w:tcW w:w="992" w:type="dxa"/>
            <w:shd w:val="clear" w:color="auto" w:fill="auto"/>
          </w:tcPr>
          <w:p w14:paraId="19DB53ED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567B89" w:rsidRPr="00A33076" w14:paraId="0A858F17" w14:textId="77777777" w:rsidTr="00AE5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D797A79" w14:textId="77777777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5C6459" w14:textId="73D6638E" w:rsidR="00C02C22" w:rsidRPr="008E7F5C" w:rsidRDefault="00604ABC" w:rsidP="00405B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8295DB" w14:textId="49B882C9" w:rsidR="00C02C22" w:rsidRPr="008E7F5C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604ABC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0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7BBBBF22" w14:textId="6E670984" w:rsidR="00C02C22" w:rsidRPr="008E7F5C" w:rsidRDefault="00E34E63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6%, 88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A06D9D" w14:textId="5B469008" w:rsidR="00C02C22" w:rsidRPr="008E7F5C" w:rsidRDefault="004D6A13" w:rsidP="00567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9A2063" w14:textId="0E428025" w:rsidR="00C02C22" w:rsidRPr="008E7F5C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4D6A13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0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70D955A5" w14:textId="3A18A452" w:rsidR="00C02C22" w:rsidRPr="008E7F5C" w:rsidRDefault="00852EEC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%, 74%</w:t>
            </w:r>
          </w:p>
        </w:tc>
        <w:tc>
          <w:tcPr>
            <w:tcW w:w="992" w:type="dxa"/>
            <w:shd w:val="clear" w:color="auto" w:fill="auto"/>
          </w:tcPr>
          <w:p w14:paraId="5CB7996B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77C90" w:rsidRPr="00A33076" w14:paraId="25D776C3" w14:textId="77777777" w:rsidTr="00AE5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0CF2A71" w14:textId="77777777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69BF6A8" w14:textId="77777777" w:rsidR="00C02C22" w:rsidRPr="008E7F5C" w:rsidRDefault="00C02C22" w:rsidP="00405B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852816C" w14:textId="77777777" w:rsidR="00C02C22" w:rsidRPr="008E7F5C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</w:tcPr>
          <w:p w14:paraId="603BBF69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F2AFB4E" w14:textId="77777777" w:rsidR="00C02C22" w:rsidRPr="008E7F5C" w:rsidRDefault="00C02C22" w:rsidP="00567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EF7C935" w14:textId="77777777" w:rsidR="00C02C22" w:rsidRPr="008E7F5C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</w:tcPr>
          <w:p w14:paraId="62EEE96B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</w:tcPr>
          <w:p w14:paraId="027D8EAF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80486C" w:rsidRPr="00A33076" w14:paraId="06B71A31" w14:textId="77777777" w:rsidTr="00AE5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</w:tcPr>
          <w:p w14:paraId="55F3F09B" w14:textId="4A07F413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inical form</w:t>
            </w:r>
            <w:r w:rsidR="007723AE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7723AE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e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A624C05" w14:textId="77777777" w:rsidR="00C02C22" w:rsidRPr="008E7F5C" w:rsidRDefault="00C02C22" w:rsidP="00405B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80B09E5" w14:textId="77777777" w:rsidR="00C02C22" w:rsidRPr="008E7F5C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A878B3A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CF525C9" w14:textId="77777777" w:rsidR="00C02C22" w:rsidRPr="008E7F5C" w:rsidRDefault="00C02C22" w:rsidP="00567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3B75136" w14:textId="77777777" w:rsidR="00C02C22" w:rsidRPr="008E7F5C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AB33925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8A40095" w14:textId="7D5E05D2" w:rsidR="00C02C22" w:rsidRPr="008E7F5C" w:rsidRDefault="007879A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377C90" w:rsidRPr="00A33076" w14:paraId="7070C9AA" w14:textId="77777777" w:rsidTr="00AE5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97476E9" w14:textId="77777777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ocalize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028975" w14:textId="4652A07C" w:rsidR="00C02C22" w:rsidRPr="008E7F5C" w:rsidRDefault="00C02C22" w:rsidP="00405B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="001F3F90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602BEA" w14:textId="77777777" w:rsidR="00C02C22" w:rsidRPr="008E7F5C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77%)</w:t>
            </w:r>
          </w:p>
        </w:tc>
        <w:tc>
          <w:tcPr>
            <w:tcW w:w="1276" w:type="dxa"/>
            <w:shd w:val="clear" w:color="auto" w:fill="auto"/>
          </w:tcPr>
          <w:p w14:paraId="748184C0" w14:textId="23DE3167" w:rsidR="00C02C22" w:rsidRPr="008E7F5C" w:rsidRDefault="00E34E63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9%, 9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7CEA44D" w14:textId="77777777" w:rsidR="00C02C22" w:rsidRPr="008E7F5C" w:rsidRDefault="00C02C22" w:rsidP="00567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81DCD7" w14:textId="77777777" w:rsidR="00C02C22" w:rsidRPr="008E7F5C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3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3A01E6CB" w14:textId="0E5ADB44" w:rsidR="00C02C22" w:rsidRPr="008E7F5C" w:rsidRDefault="00CA6F85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.6%, 41%</w:t>
            </w:r>
          </w:p>
        </w:tc>
        <w:tc>
          <w:tcPr>
            <w:tcW w:w="992" w:type="dxa"/>
            <w:shd w:val="clear" w:color="auto" w:fill="auto"/>
          </w:tcPr>
          <w:p w14:paraId="75FFC68B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405B11" w:rsidRPr="00A33076" w14:paraId="19A1A34B" w14:textId="77777777" w:rsidTr="00AE5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1F572AC" w14:textId="77777777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isseminate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3D0A53" w14:textId="77777777" w:rsidR="00C02C22" w:rsidRPr="008E7F5C" w:rsidRDefault="00C02C22" w:rsidP="00405B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C1E3D3" w14:textId="77777777" w:rsidR="00C02C22" w:rsidRPr="008E7F5C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0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194DEF0B" w14:textId="4962823B" w:rsidR="00C02C22" w:rsidRPr="008E7F5C" w:rsidRDefault="00D92DEC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8%, 100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D84738" w14:textId="77777777" w:rsidR="00C02C22" w:rsidRPr="008E7F5C" w:rsidRDefault="00C02C22" w:rsidP="00567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312176" w14:textId="77777777" w:rsidR="00C02C22" w:rsidRPr="008E7F5C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70DD77D8" w14:textId="7FEECCD7" w:rsidR="00C02C22" w:rsidRPr="008E7F5C" w:rsidRDefault="00CA6F85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%, 52%</w:t>
            </w:r>
          </w:p>
        </w:tc>
        <w:tc>
          <w:tcPr>
            <w:tcW w:w="992" w:type="dxa"/>
            <w:shd w:val="clear" w:color="auto" w:fill="auto"/>
          </w:tcPr>
          <w:p w14:paraId="7B4B7A59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77C90" w:rsidRPr="00A33076" w14:paraId="2E92F308" w14:textId="77777777" w:rsidTr="00AE5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9022A91" w14:textId="77777777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327F0F8" w14:textId="77777777" w:rsidR="00C02C22" w:rsidRPr="008E7F5C" w:rsidRDefault="00C02C22" w:rsidP="00405B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E5409F8" w14:textId="77777777" w:rsidR="00C02C22" w:rsidRPr="008E7F5C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</w:tcPr>
          <w:p w14:paraId="790F71EA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09223E7" w14:textId="77777777" w:rsidR="00C02C22" w:rsidRPr="008E7F5C" w:rsidRDefault="00C02C22" w:rsidP="00567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1784589" w14:textId="77777777" w:rsidR="00C02C22" w:rsidRPr="008E7F5C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</w:tcPr>
          <w:p w14:paraId="5E1072D5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</w:tcPr>
          <w:p w14:paraId="38123BF5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02C22" w:rsidRPr="00A33076" w14:paraId="3846CBB9" w14:textId="77777777" w:rsidTr="00AE5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</w:tcPr>
          <w:p w14:paraId="56824941" w14:textId="588FDB58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ntifungal use</w:t>
            </w:r>
            <w:r w:rsidR="007723AE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7723AE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f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F412A2A" w14:textId="77777777" w:rsidR="00C02C22" w:rsidRPr="008E7F5C" w:rsidRDefault="00C02C22" w:rsidP="00405B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1FB6825" w14:textId="77777777" w:rsidR="00C02C22" w:rsidRPr="008E7F5C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4D739F2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FD6BEF9" w14:textId="77777777" w:rsidR="00C02C22" w:rsidRPr="008E7F5C" w:rsidRDefault="00C02C22" w:rsidP="00567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C6929EC" w14:textId="77777777" w:rsidR="00C02C22" w:rsidRPr="008E7F5C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97A5046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4666BEB" w14:textId="5C542F67" w:rsidR="00C02C22" w:rsidRPr="008E7F5C" w:rsidRDefault="007517FD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84</w:t>
            </w:r>
            <w:r w:rsidR="00FD031E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FD031E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d</w:t>
            </w:r>
          </w:p>
        </w:tc>
      </w:tr>
      <w:tr w:rsidR="00C02C22" w:rsidRPr="00A33076" w14:paraId="11149364" w14:textId="77777777" w:rsidTr="00AE5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F023846" w14:textId="77777777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359484" w14:textId="16F1B609" w:rsidR="00C02C22" w:rsidRPr="008E7F5C" w:rsidRDefault="001F3F90" w:rsidP="00405B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8F89E9" w14:textId="3CFF13E9" w:rsidR="00C02C22" w:rsidRPr="008E7F5C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1F3F90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1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32AA7016" w14:textId="6D3D57DF" w:rsidR="00C02C22" w:rsidRPr="008E7F5C" w:rsidRDefault="00D92DEC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1%, 99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9AB78F" w14:textId="03871220" w:rsidR="00C02C22" w:rsidRPr="008E7F5C" w:rsidRDefault="005D03E9" w:rsidP="00567B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80D24C" w14:textId="73B68DDF" w:rsidR="00C02C22" w:rsidRPr="008E7F5C" w:rsidRDefault="00C02C22" w:rsidP="00AE52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5D03E9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.1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52109649" w14:textId="2B94472A" w:rsidR="00C02C22" w:rsidRPr="008E7F5C" w:rsidRDefault="004E1D5E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1%, 29%</w:t>
            </w:r>
          </w:p>
        </w:tc>
        <w:tc>
          <w:tcPr>
            <w:tcW w:w="992" w:type="dxa"/>
            <w:shd w:val="clear" w:color="auto" w:fill="auto"/>
          </w:tcPr>
          <w:p w14:paraId="61623EEA" w14:textId="77777777" w:rsidR="00C02C22" w:rsidRPr="008E7F5C" w:rsidRDefault="00C02C22" w:rsidP="00033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77C90" w:rsidRPr="00A33076" w14:paraId="07FC7DCD" w14:textId="77777777" w:rsidTr="00AE52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D672AE2" w14:textId="77777777" w:rsidR="00C02C22" w:rsidRPr="008E7F5C" w:rsidRDefault="00C02C22" w:rsidP="0003396F">
            <w:pPr>
              <w:jc w:val="righ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E50BD9" w14:textId="77777777" w:rsidR="00C02C22" w:rsidRPr="008E7F5C" w:rsidRDefault="00C02C22" w:rsidP="00405B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046550" w14:textId="7080E4E1" w:rsidR="00C02C22" w:rsidRPr="008E7F5C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5D03E9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4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1AAF93F8" w14:textId="08CBB4B7" w:rsidR="00C02C22" w:rsidRPr="008E7F5C" w:rsidRDefault="00D92DEC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5%, 87%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CC45C4" w14:textId="631276F1" w:rsidR="00C02C22" w:rsidRPr="008E7F5C" w:rsidRDefault="00934FDF" w:rsidP="00567B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9D64A5" w14:textId="7EE6D93E" w:rsidR="00C02C22" w:rsidRPr="008E7F5C" w:rsidRDefault="00C02C22" w:rsidP="00AE5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="00934FDF"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6</w:t>
            </w:r>
            <w:r w:rsidRPr="008E7F5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682ACBC1" w14:textId="6E887F89" w:rsidR="00C02C22" w:rsidRPr="008E7F5C" w:rsidRDefault="004E1D5E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A33076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%, 65%</w:t>
            </w:r>
          </w:p>
        </w:tc>
        <w:tc>
          <w:tcPr>
            <w:tcW w:w="992" w:type="dxa"/>
            <w:shd w:val="clear" w:color="auto" w:fill="auto"/>
          </w:tcPr>
          <w:p w14:paraId="4CD7A5B2" w14:textId="77777777" w:rsidR="00C02C22" w:rsidRPr="008E7F5C" w:rsidRDefault="00C02C22" w:rsidP="000339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72CE7D51" w14:textId="78230835" w:rsidR="002413CA" w:rsidRPr="00A33076" w:rsidRDefault="002413CA" w:rsidP="002413CA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a</w:t>
      </w:r>
      <w:r w:rsidR="000959F1"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.</w:t>
      </w:r>
      <w:r w:rsidRPr="00665C03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Median (Q1, Q3)</w:t>
      </w:r>
      <w:r w:rsidR="000959F1"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.</w:t>
      </w:r>
      <w:r w:rsidRPr="00665C03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</w:t>
      </w:r>
      <w:r w:rsidR="00EF2036"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b</w:t>
      </w:r>
      <w:r w:rsidR="000959F1"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.</w:t>
      </w:r>
      <w:r w:rsidRPr="00665C03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CI = Confidence </w:t>
      </w: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i</w:t>
      </w:r>
      <w:r w:rsidRPr="00665C03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nterval</w:t>
      </w: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. </w:t>
      </w:r>
      <w:r w:rsidR="000959F1"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c.</w:t>
      </w:r>
      <w:r w:rsidRPr="00665C03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</w:t>
      </w: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Mann-Whitney</w:t>
      </w:r>
      <w:r w:rsidRPr="00665C03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test</w:t>
      </w: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. </w:t>
      </w:r>
      <w:r w:rsidR="007723AE"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d.</w:t>
      </w: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Fisher’s exact test. </w:t>
      </w:r>
      <w:r w:rsidR="003B5B7B" w:rsidRPr="00A3307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e. </w:t>
      </w:r>
      <w:r w:rsidR="003B5B7B"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Localized: fixed cutaneous and lymphocutaneous forms. Disseminated: </w:t>
      </w:r>
      <w:r w:rsidR="003B5B7B" w:rsidRPr="00A33076">
        <w:rPr>
          <w:rFonts w:ascii="Times New Roman" w:hAnsi="Times New Roman" w:cs="Times New Roman"/>
          <w:sz w:val="22"/>
          <w:szCs w:val="22"/>
          <w:lang w:val="en-US"/>
        </w:rPr>
        <w:t>disseminated cutaneous and extracutaneous/disseminated form.</w:t>
      </w:r>
      <w:r w:rsidR="003B5B7B"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</w:t>
      </w:r>
      <w:r w:rsidR="00637E4D"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f</w:t>
      </w:r>
      <w:r w:rsidR="007723AE"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.</w:t>
      </w: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Women </w:t>
      </w:r>
      <w:r w:rsidRPr="00A3307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exposed to sporotrichosis medications contraindicated for pregnant women (itraconazole and </w:t>
      </w:r>
      <w:r w:rsidRPr="00A33076">
        <w:rPr>
          <w:rFonts w:ascii="Times New Roman" w:hAnsi="Times New Roman" w:cs="Times New Roman"/>
          <w:sz w:val="22"/>
          <w:szCs w:val="22"/>
          <w:lang w:val="en-US"/>
        </w:rPr>
        <w:t>saturated solution potassium iodide</w:t>
      </w:r>
      <w:r w:rsidRPr="00A3307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).</w:t>
      </w:r>
      <w:r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ab/>
      </w:r>
      <w:r w:rsidR="00A33076" w:rsidRPr="00A33076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p-value &lt; 0.05 was considered significant.</w:t>
      </w:r>
      <w:r w:rsidR="00C72FD3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For variables with any value = 0</w:t>
      </w:r>
      <w:r w:rsidR="00DE2125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, p-value was not used.</w:t>
      </w:r>
    </w:p>
    <w:sectPr w:rsidR="002413CA" w:rsidRPr="00A33076" w:rsidSect="0080486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2D8C94" w14:textId="77777777" w:rsidR="002F2F53" w:rsidRDefault="002F2F53" w:rsidP="0054323F">
      <w:pPr>
        <w:spacing w:after="0" w:line="240" w:lineRule="auto"/>
      </w:pPr>
      <w:r>
        <w:separator/>
      </w:r>
    </w:p>
  </w:endnote>
  <w:endnote w:type="continuationSeparator" w:id="0">
    <w:p w14:paraId="0026FB1D" w14:textId="77777777" w:rsidR="002F2F53" w:rsidRDefault="002F2F53" w:rsidP="00543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CDEC15" w14:textId="77777777" w:rsidR="002F2F53" w:rsidRDefault="002F2F53" w:rsidP="0054323F">
      <w:pPr>
        <w:spacing w:after="0" w:line="240" w:lineRule="auto"/>
      </w:pPr>
      <w:r>
        <w:separator/>
      </w:r>
    </w:p>
  </w:footnote>
  <w:footnote w:type="continuationSeparator" w:id="0">
    <w:p w14:paraId="1293A039" w14:textId="77777777" w:rsidR="002F2F53" w:rsidRDefault="002F2F53" w:rsidP="005432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F5C"/>
    <w:rsid w:val="000326C0"/>
    <w:rsid w:val="00071CEB"/>
    <w:rsid w:val="000959F1"/>
    <w:rsid w:val="000F0B62"/>
    <w:rsid w:val="00125E92"/>
    <w:rsid w:val="0016611B"/>
    <w:rsid w:val="001768C7"/>
    <w:rsid w:val="001915A8"/>
    <w:rsid w:val="001D2567"/>
    <w:rsid w:val="001F3F90"/>
    <w:rsid w:val="002127C8"/>
    <w:rsid w:val="0022034A"/>
    <w:rsid w:val="00230C49"/>
    <w:rsid w:val="002413CA"/>
    <w:rsid w:val="0029586F"/>
    <w:rsid w:val="002B73D0"/>
    <w:rsid w:val="002D7A4C"/>
    <w:rsid w:val="002F2F53"/>
    <w:rsid w:val="00305150"/>
    <w:rsid w:val="00314F48"/>
    <w:rsid w:val="00354F9A"/>
    <w:rsid w:val="00366076"/>
    <w:rsid w:val="003665BF"/>
    <w:rsid w:val="00377C90"/>
    <w:rsid w:val="003B5B7B"/>
    <w:rsid w:val="00405B11"/>
    <w:rsid w:val="004364BC"/>
    <w:rsid w:val="004D6A13"/>
    <w:rsid w:val="004E1D5E"/>
    <w:rsid w:val="004F1D48"/>
    <w:rsid w:val="0054323F"/>
    <w:rsid w:val="00567B89"/>
    <w:rsid w:val="005775F3"/>
    <w:rsid w:val="005B77F3"/>
    <w:rsid w:val="005C622E"/>
    <w:rsid w:val="005D03E9"/>
    <w:rsid w:val="00602C05"/>
    <w:rsid w:val="00604ABC"/>
    <w:rsid w:val="00637E4D"/>
    <w:rsid w:val="00660CC2"/>
    <w:rsid w:val="00662A02"/>
    <w:rsid w:val="00662DD5"/>
    <w:rsid w:val="00665C03"/>
    <w:rsid w:val="006712B2"/>
    <w:rsid w:val="006D031D"/>
    <w:rsid w:val="00720ACB"/>
    <w:rsid w:val="00747BA1"/>
    <w:rsid w:val="007517FD"/>
    <w:rsid w:val="007723AE"/>
    <w:rsid w:val="007836FD"/>
    <w:rsid w:val="007879A2"/>
    <w:rsid w:val="0079726E"/>
    <w:rsid w:val="007B124F"/>
    <w:rsid w:val="007C0BD6"/>
    <w:rsid w:val="0080486C"/>
    <w:rsid w:val="00825BD0"/>
    <w:rsid w:val="00852EEC"/>
    <w:rsid w:val="00890D39"/>
    <w:rsid w:val="008B3685"/>
    <w:rsid w:val="008B3BCA"/>
    <w:rsid w:val="008C1E9D"/>
    <w:rsid w:val="008E7F5C"/>
    <w:rsid w:val="00934FDF"/>
    <w:rsid w:val="00960B26"/>
    <w:rsid w:val="00967DA0"/>
    <w:rsid w:val="00993757"/>
    <w:rsid w:val="009E71A7"/>
    <w:rsid w:val="009F3DB6"/>
    <w:rsid w:val="00A32C29"/>
    <w:rsid w:val="00A33076"/>
    <w:rsid w:val="00A776DE"/>
    <w:rsid w:val="00AE0C8F"/>
    <w:rsid w:val="00AE521A"/>
    <w:rsid w:val="00AF089F"/>
    <w:rsid w:val="00B706FB"/>
    <w:rsid w:val="00B978FD"/>
    <w:rsid w:val="00BC09DB"/>
    <w:rsid w:val="00BF5320"/>
    <w:rsid w:val="00C02C22"/>
    <w:rsid w:val="00C24FF8"/>
    <w:rsid w:val="00C30430"/>
    <w:rsid w:val="00C41BD0"/>
    <w:rsid w:val="00C452E7"/>
    <w:rsid w:val="00C72FD3"/>
    <w:rsid w:val="00C731AC"/>
    <w:rsid w:val="00C844A6"/>
    <w:rsid w:val="00CA6F85"/>
    <w:rsid w:val="00CA7C2E"/>
    <w:rsid w:val="00CB6F1C"/>
    <w:rsid w:val="00D17B7C"/>
    <w:rsid w:val="00D63C5B"/>
    <w:rsid w:val="00D92DEC"/>
    <w:rsid w:val="00DB5CCA"/>
    <w:rsid w:val="00DE2125"/>
    <w:rsid w:val="00E34E63"/>
    <w:rsid w:val="00E52B3A"/>
    <w:rsid w:val="00E77252"/>
    <w:rsid w:val="00EA3FD5"/>
    <w:rsid w:val="00ED68FA"/>
    <w:rsid w:val="00EE3703"/>
    <w:rsid w:val="00EF2036"/>
    <w:rsid w:val="00F1418C"/>
    <w:rsid w:val="00F16CE4"/>
    <w:rsid w:val="00F23B13"/>
    <w:rsid w:val="00F32A2F"/>
    <w:rsid w:val="00F76C79"/>
    <w:rsid w:val="00F97935"/>
    <w:rsid w:val="00FA4778"/>
    <w:rsid w:val="00FB6E87"/>
    <w:rsid w:val="00FD031E"/>
    <w:rsid w:val="00FE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96C97"/>
  <w15:chartTrackingRefBased/>
  <w15:docId w15:val="{17F48C0E-7E7D-472E-8942-11BA2FE94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E7F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E7F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E7F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E7F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E7F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E7F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E7F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E7F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E7F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E7F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E7F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E7F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E7F5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E7F5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E7F5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E7F5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E7F5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E7F5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E7F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E7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E7F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E7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E7F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E7F5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E7F5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E7F5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E7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E7F5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E7F5C"/>
    <w:rPr>
      <w:b/>
      <w:bCs/>
      <w:smallCaps/>
      <w:color w:val="0F4761" w:themeColor="accent1" w:themeShade="BF"/>
      <w:spacing w:val="5"/>
    </w:rPr>
  </w:style>
  <w:style w:type="table" w:customStyle="1" w:styleId="Tabelacomgrade1">
    <w:name w:val="Tabela com grade1"/>
    <w:basedOn w:val="Tabelanormal"/>
    <w:next w:val="Tabelacomgrade"/>
    <w:uiPriority w:val="59"/>
    <w:rsid w:val="008E7F5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acomgrade">
    <w:name w:val="Table Grid"/>
    <w:basedOn w:val="Tabelanormal"/>
    <w:uiPriority w:val="59"/>
    <w:rsid w:val="008E7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6Colorida">
    <w:name w:val="List Table 6 Colorful"/>
    <w:basedOn w:val="Tabelanormal"/>
    <w:uiPriority w:val="51"/>
    <w:rsid w:val="008E7F5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bealho">
    <w:name w:val="header"/>
    <w:basedOn w:val="Normal"/>
    <w:link w:val="CabealhoChar"/>
    <w:uiPriority w:val="99"/>
    <w:unhideWhenUsed/>
    <w:rsid w:val="005432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4323F"/>
  </w:style>
  <w:style w:type="paragraph" w:styleId="Rodap">
    <w:name w:val="footer"/>
    <w:basedOn w:val="Normal"/>
    <w:link w:val="RodapChar"/>
    <w:uiPriority w:val="99"/>
    <w:unhideWhenUsed/>
    <w:rsid w:val="005432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432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1</Pages>
  <Words>237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vison Freitas</dc:creator>
  <cp:keywords/>
  <dc:description/>
  <cp:lastModifiedBy>Dayvison Freitas</cp:lastModifiedBy>
  <cp:revision>101</cp:revision>
  <dcterms:created xsi:type="dcterms:W3CDTF">2024-10-11T10:47:00Z</dcterms:created>
  <dcterms:modified xsi:type="dcterms:W3CDTF">2024-11-07T09:34:00Z</dcterms:modified>
</cp:coreProperties>
</file>